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7C840" w14:textId="77777777" w:rsidR="001A4991" w:rsidRPr="00105704" w:rsidRDefault="001A4991" w:rsidP="001A4991">
      <w:pPr>
        <w:jc w:val="both"/>
        <w:rPr>
          <w:rFonts w:ascii="Times New Roman" w:hAnsi="Times New Roman" w:cs="Times New Roman"/>
          <w:b/>
          <w:bCs/>
        </w:rPr>
      </w:pPr>
      <w:r w:rsidRPr="00105704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105704">
        <w:rPr>
          <w:rFonts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Legends</w:t>
      </w:r>
    </w:p>
    <w:p w14:paraId="7019FEC9" w14:textId="77777777" w:rsidR="001A4991" w:rsidRDefault="001A4991" w:rsidP="001A4991">
      <w:pPr>
        <w:spacing w:after="0" w:line="22" w:lineRule="atLeast"/>
        <w:jc w:val="both"/>
        <w:rPr>
          <w:rFonts w:ascii="Times New Roman" w:hAnsi="Times New Roman" w:cs="Times New Roman"/>
        </w:rPr>
      </w:pPr>
    </w:p>
    <w:p w14:paraId="3050666C" w14:textId="3ADA6192" w:rsidR="001A4991" w:rsidRDefault="001A4991" w:rsidP="001A4991">
      <w:pPr>
        <w:spacing w:after="0" w:line="22" w:lineRule="atLeast"/>
        <w:jc w:val="both"/>
        <w:rPr>
          <w:rFonts w:ascii="Times New Roman" w:hAnsi="Times New Roman" w:cs="Times New Roman"/>
        </w:rPr>
      </w:pPr>
      <w:r w:rsidRPr="001E4E12"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  <w:b/>
          <w:bCs/>
        </w:rPr>
        <w:t>Pro-inflammatory</w:t>
      </w:r>
      <w:r w:rsidRPr="001E4E12">
        <w:rPr>
          <w:rFonts w:ascii="Times New Roman" w:hAnsi="Times New Roman" w:cs="Times New Roman"/>
          <w:b/>
          <w:bCs/>
        </w:rPr>
        <w:t xml:space="preserve"> stress increase</w:t>
      </w:r>
      <w:r w:rsidR="00775CA7">
        <w:rPr>
          <w:rFonts w:ascii="Times New Roman" w:hAnsi="Times New Roman" w:cs="Times New Roman"/>
          <w:b/>
          <w:bCs/>
        </w:rPr>
        <w:t>s</w:t>
      </w:r>
      <w:r w:rsidRPr="001E4E1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iR-146a-5p expression in MIN6 stable cells</w:t>
      </w:r>
      <w:r w:rsidR="009E08FF">
        <w:rPr>
          <w:rFonts w:ascii="Times New Roman" w:hAnsi="Times New Roman" w:cs="Times New Roman"/>
          <w:b/>
          <w:bCs/>
        </w:rPr>
        <w:t xml:space="preserve"> and overexpression leads to cell death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(A-C) Fold change values from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 xml:space="preserve">-PCR experiments (n=6) to determine expression level of miR-146a-5p in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cr+Cy</w:t>
      </w:r>
      <w:proofErr w:type="spellEnd"/>
      <w:r>
        <w:rPr>
          <w:rFonts w:ascii="Times New Roman" w:hAnsi="Times New Roman" w:cs="Times New Roman"/>
        </w:rPr>
        <w:t xml:space="preserve"> MIN6 cells (A), ZIP and </w:t>
      </w:r>
      <w:proofErr w:type="spellStart"/>
      <w:r>
        <w:rPr>
          <w:rFonts w:ascii="Times New Roman" w:hAnsi="Times New Roman" w:cs="Times New Roman"/>
        </w:rPr>
        <w:t>ZIP+Cy</w:t>
      </w:r>
      <w:proofErr w:type="spellEnd"/>
      <w:r>
        <w:rPr>
          <w:rFonts w:ascii="Times New Roman" w:hAnsi="Times New Roman" w:cs="Times New Roman"/>
        </w:rPr>
        <w:t xml:space="preserve"> MIN6 cells (B), and OE and </w:t>
      </w:r>
      <w:proofErr w:type="spellStart"/>
      <w:r>
        <w:rPr>
          <w:rFonts w:ascii="Times New Roman" w:hAnsi="Times New Roman" w:cs="Times New Roman"/>
        </w:rPr>
        <w:t>OE+Cy</w:t>
      </w:r>
      <w:proofErr w:type="spellEnd"/>
      <w:r>
        <w:rPr>
          <w:rFonts w:ascii="Times New Roman" w:hAnsi="Times New Roman" w:cs="Times New Roman"/>
        </w:rPr>
        <w:t xml:space="preserve"> MIN6 cells (C). (D-F) </w:t>
      </w:r>
      <w:proofErr w:type="spellStart"/>
      <w:r>
        <w:rPr>
          <w:rFonts w:ascii="Times New Roman" w:hAnsi="Times New Roman" w:cs="Times New Roman"/>
        </w:rPr>
        <w:t>Incucyte</w:t>
      </w:r>
      <w:proofErr w:type="spellEnd"/>
      <w:r>
        <w:rPr>
          <w:rFonts w:ascii="Times New Roman" w:hAnsi="Times New Roman" w:cs="Times New Roman"/>
        </w:rPr>
        <w:t xml:space="preserve"> live cell image system to track cell death (represented by green or red fluorescence) over time. Cell death was compared between WT and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 (D), WT and ZIP (E), and WT and OE (F)</w:t>
      </w:r>
      <w:r w:rsidR="00534683">
        <w:rPr>
          <w:rFonts w:ascii="Times New Roman" w:hAnsi="Times New Roman" w:cs="Times New Roman"/>
        </w:rPr>
        <w:t xml:space="preserve"> treated with or without cytokines</w:t>
      </w:r>
      <w:r>
        <w:rPr>
          <w:rFonts w:ascii="Times New Roman" w:hAnsi="Times New Roman" w:cs="Times New Roman"/>
        </w:rPr>
        <w:t>. Scale = 400 µm.</w:t>
      </w:r>
      <w:r w:rsidR="00A56642">
        <w:rPr>
          <w:rFonts w:ascii="Times New Roman" w:hAnsi="Times New Roman" w:cs="Times New Roman"/>
        </w:rPr>
        <w:t xml:space="preserve"> </w:t>
      </w:r>
      <w:r w:rsidR="0013287A">
        <w:rPr>
          <w:rFonts w:ascii="Times New Roman" w:hAnsi="Times New Roman" w:cs="Times New Roman"/>
        </w:rPr>
        <w:t>Unpaired t-test was used for comparing two groups.</w:t>
      </w:r>
      <w:r w:rsidR="008B0A0A">
        <w:rPr>
          <w:rFonts w:ascii="Times New Roman" w:hAnsi="Times New Roman" w:cs="Times New Roman"/>
        </w:rPr>
        <w:t xml:space="preserve"> For all comparisons, </w:t>
      </w:r>
      <w:r w:rsidR="008B0A0A" w:rsidRPr="000E3427">
        <w:rPr>
          <w:rFonts w:ascii="Times New Roman" w:hAnsi="Times New Roman" w:cs="Times New Roman"/>
          <w:i/>
          <w:iCs/>
        </w:rPr>
        <w:t>p</w:t>
      </w:r>
      <w:r w:rsidR="008B0A0A">
        <w:rPr>
          <w:rFonts w:ascii="Times New Roman" w:hAnsi="Times New Roman" w:cs="Times New Roman"/>
        </w:rPr>
        <w:t>-values are indicated above.</w:t>
      </w:r>
    </w:p>
    <w:p w14:paraId="17760B63" w14:textId="77777777" w:rsidR="001A4991" w:rsidRDefault="001A4991" w:rsidP="001A4991">
      <w:pPr>
        <w:spacing w:after="0" w:line="22" w:lineRule="atLeast"/>
        <w:jc w:val="both"/>
        <w:rPr>
          <w:rFonts w:ascii="Times New Roman" w:hAnsi="Times New Roman" w:cs="Times New Roman"/>
        </w:rPr>
      </w:pPr>
    </w:p>
    <w:p w14:paraId="269F99C0" w14:textId="66DDE691" w:rsidR="001A4991" w:rsidRDefault="001A4991" w:rsidP="001A4991">
      <w:pPr>
        <w:spacing w:after="0" w:line="22" w:lineRule="atLeas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. Overexpression of miR-146a-5p increases cleaved caspase-3 levels</w:t>
      </w:r>
      <w:r w:rsidRPr="001E4E1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under pro-inflammatory stress.</w:t>
      </w:r>
      <w:r>
        <w:rPr>
          <w:rFonts w:ascii="Times New Roman" w:hAnsi="Times New Roman" w:cs="Times New Roman"/>
        </w:rPr>
        <w:t xml:space="preserve"> (A) Western blot image showing abundance of caspase-3 and cleaved caspase-3 proteins in MIN6 cells (n=4) treated with/without pro-inflammatory cytokines. (B) Quantification of </w:t>
      </w:r>
      <w:r w:rsidR="001F145B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estern blots. </w:t>
      </w:r>
      <w:r w:rsidRPr="00D4634A">
        <w:rPr>
          <w:rFonts w:ascii="Times New Roman" w:hAnsi="Times New Roman" w:cs="Times New Roman"/>
        </w:rPr>
        <w:t>Data is presented as means</w:t>
      </w:r>
      <w:r w:rsidR="00267F3E">
        <w:rPr>
          <w:rFonts w:ascii="Times New Roman" w:hAnsi="Times New Roman" w:cs="Times New Roman"/>
        </w:rPr>
        <w:t xml:space="preserve"> ±</w:t>
      </w:r>
      <w:r w:rsidRPr="00D4634A">
        <w:rPr>
          <w:rFonts w:ascii="Times New Roman" w:hAnsi="Times New Roman" w:cs="Times New Roman"/>
        </w:rPr>
        <w:t xml:space="preserve"> SEM and statistical significance </w:t>
      </w:r>
      <w:r w:rsidR="00D241CE">
        <w:rPr>
          <w:rFonts w:ascii="Times New Roman" w:hAnsi="Times New Roman" w:cs="Times New Roman"/>
        </w:rPr>
        <w:t>wa</w:t>
      </w:r>
      <w:r>
        <w:rPr>
          <w:rFonts w:ascii="Times New Roman" w:hAnsi="Times New Roman" w:cs="Times New Roman"/>
        </w:rPr>
        <w:t xml:space="preserve">s </w:t>
      </w:r>
      <w:r w:rsidRPr="00D4634A">
        <w:rPr>
          <w:rFonts w:ascii="Times New Roman" w:hAnsi="Times New Roman" w:cs="Times New Roman"/>
        </w:rPr>
        <w:t>determined by</w:t>
      </w:r>
      <w:r>
        <w:rPr>
          <w:rFonts w:ascii="Times New Roman" w:hAnsi="Times New Roman" w:cs="Times New Roman"/>
        </w:rPr>
        <w:t xml:space="preserve"> one way ANOVA.</w:t>
      </w:r>
      <w:r w:rsidR="008B0A0A">
        <w:rPr>
          <w:rFonts w:ascii="Times New Roman" w:hAnsi="Times New Roman" w:cs="Times New Roman"/>
        </w:rPr>
        <w:t xml:space="preserve"> For all comparisons, </w:t>
      </w:r>
      <w:r w:rsidR="008B0A0A" w:rsidRPr="000E3427">
        <w:rPr>
          <w:rFonts w:ascii="Times New Roman" w:hAnsi="Times New Roman" w:cs="Times New Roman"/>
          <w:i/>
          <w:iCs/>
        </w:rPr>
        <w:t>p</w:t>
      </w:r>
      <w:r w:rsidR="008B0A0A">
        <w:rPr>
          <w:rFonts w:ascii="Times New Roman" w:hAnsi="Times New Roman" w:cs="Times New Roman"/>
        </w:rPr>
        <w:t>-values are indicated above.</w:t>
      </w:r>
    </w:p>
    <w:p w14:paraId="53DA2AD9" w14:textId="77777777" w:rsidR="001A4991" w:rsidRDefault="001A4991" w:rsidP="001A4991">
      <w:pPr>
        <w:spacing w:after="0" w:line="22" w:lineRule="atLeast"/>
        <w:jc w:val="both"/>
        <w:rPr>
          <w:rFonts w:ascii="Times New Roman" w:hAnsi="Times New Roman" w:cs="Times New Roman"/>
        </w:rPr>
      </w:pPr>
    </w:p>
    <w:p w14:paraId="1779CFF9" w14:textId="77777777" w:rsidR="006A257E" w:rsidRDefault="006A257E"/>
    <w:sectPr w:rsidR="006A257E" w:rsidSect="00FF2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91"/>
    <w:rsid w:val="000052EA"/>
    <w:rsid w:val="000149B8"/>
    <w:rsid w:val="00061016"/>
    <w:rsid w:val="000672C8"/>
    <w:rsid w:val="000E05A6"/>
    <w:rsid w:val="0013287A"/>
    <w:rsid w:val="00192C58"/>
    <w:rsid w:val="001A4991"/>
    <w:rsid w:val="001D63A4"/>
    <w:rsid w:val="001E483A"/>
    <w:rsid w:val="001F145B"/>
    <w:rsid w:val="002279DD"/>
    <w:rsid w:val="002423B1"/>
    <w:rsid w:val="0024410B"/>
    <w:rsid w:val="00261755"/>
    <w:rsid w:val="00267F3E"/>
    <w:rsid w:val="002D1F95"/>
    <w:rsid w:val="002F526D"/>
    <w:rsid w:val="00315DD6"/>
    <w:rsid w:val="00354137"/>
    <w:rsid w:val="003E1D40"/>
    <w:rsid w:val="00454B25"/>
    <w:rsid w:val="004844DD"/>
    <w:rsid w:val="004C170A"/>
    <w:rsid w:val="005109FB"/>
    <w:rsid w:val="00534683"/>
    <w:rsid w:val="00547B47"/>
    <w:rsid w:val="00695DDE"/>
    <w:rsid w:val="006A257E"/>
    <w:rsid w:val="00701932"/>
    <w:rsid w:val="00761C5B"/>
    <w:rsid w:val="00767923"/>
    <w:rsid w:val="00775CA7"/>
    <w:rsid w:val="00777D0E"/>
    <w:rsid w:val="00801EB8"/>
    <w:rsid w:val="0081207B"/>
    <w:rsid w:val="008B0A0A"/>
    <w:rsid w:val="00911488"/>
    <w:rsid w:val="00936225"/>
    <w:rsid w:val="009E08FF"/>
    <w:rsid w:val="00A56642"/>
    <w:rsid w:val="00AA5E65"/>
    <w:rsid w:val="00AC37E0"/>
    <w:rsid w:val="00B414A1"/>
    <w:rsid w:val="00B63D3A"/>
    <w:rsid w:val="00D241CE"/>
    <w:rsid w:val="00E3290D"/>
    <w:rsid w:val="00E4461A"/>
    <w:rsid w:val="00E571A5"/>
    <w:rsid w:val="00EB195D"/>
    <w:rsid w:val="00F818E9"/>
    <w:rsid w:val="00FC219C"/>
    <w:rsid w:val="00FF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A2CDAA"/>
  <w15:chartTrackingRefBased/>
  <w15:docId w15:val="{E9E5BB07-8268-42F2-AD5B-CA3A0FBE4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99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99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99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99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99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99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99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99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99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99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9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9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9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9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9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9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4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99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4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99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49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99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49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9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99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423B1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D1F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F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F9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F9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0d0b52-c2d2-465b-ab4d-bbdf810c3c78">
      <Terms xmlns="http://schemas.microsoft.com/office/infopath/2007/PartnerControls"/>
    </lcf76f155ced4ddcb4097134ff3c332f>
    <Menopauselargedataset xmlns="2e0d0b52-c2d2-465b-ab4d-bbdf810c3c78" xsi:nil="true"/>
    <TaxCatchAll xmlns="f325df22-a559-4958-9495-a9b1ed43517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365809F85F214582C7F5F8D326B511" ma:contentTypeVersion="19" ma:contentTypeDescription="Create a new document." ma:contentTypeScope="" ma:versionID="7705e72cfa4c73e034a1b8591cd192f0">
  <xsd:schema xmlns:xsd="http://www.w3.org/2001/XMLSchema" xmlns:xs="http://www.w3.org/2001/XMLSchema" xmlns:p="http://schemas.microsoft.com/office/2006/metadata/properties" xmlns:ns2="2e0d0b52-c2d2-465b-ab4d-bbdf810c3c78" xmlns:ns3="f325df22-a559-4958-9495-a9b1ed43517c" targetNamespace="http://schemas.microsoft.com/office/2006/metadata/properties" ma:root="true" ma:fieldsID="039f0343b7d867c8917c102b7564ea4d" ns2:_="" ns3:_="">
    <xsd:import namespace="2e0d0b52-c2d2-465b-ab4d-bbdf810c3c78"/>
    <xsd:import namespace="f325df22-a559-4958-9495-a9b1ed4351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nopauselargedataset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0d0b52-c2d2-465b-ab4d-bbdf810c3c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nopauselargedataset" ma:index="25" nillable="true" ma:displayName="Menopause large dataset" ma:format="Dropdown" ma:internalName="Menopauselargedataset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5df22-a559-4958-9495-a9b1ed43517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6af76b4-bb14-470b-95bd-278339cdb617}" ma:internalName="TaxCatchAll" ma:showField="CatchAllData" ma:web="f325df22-a559-4958-9495-a9b1ed4351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0444A2-4E54-4E83-9F6E-A0A7F747015C}">
  <ds:schemaRefs>
    <ds:schemaRef ds:uri="http://schemas.microsoft.com/office/2006/metadata/properties"/>
    <ds:schemaRef ds:uri="http://schemas.microsoft.com/office/infopath/2007/PartnerControls"/>
    <ds:schemaRef ds:uri="2e0d0b52-c2d2-465b-ab4d-bbdf810c3c78"/>
    <ds:schemaRef ds:uri="f325df22-a559-4958-9495-a9b1ed43517c"/>
  </ds:schemaRefs>
</ds:datastoreItem>
</file>

<file path=customXml/itemProps2.xml><?xml version="1.0" encoding="utf-8"?>
<ds:datastoreItem xmlns:ds="http://schemas.openxmlformats.org/officeDocument/2006/customXml" ds:itemID="{9A565F21-7B10-4DFF-A5E8-C02692CB2A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3ADB89-CF0F-4D53-A10F-ED9B66EFD8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0d0b52-c2d2-465b-ab4d-bbdf810c3c78"/>
    <ds:schemaRef ds:uri="f325df22-a559-4958-9495-a9b1ed4351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7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nderson-Baucum</dc:creator>
  <cp:keywords/>
  <dc:description/>
  <cp:lastModifiedBy>Anderson-Baucum, Emily K</cp:lastModifiedBy>
  <cp:revision>19</cp:revision>
  <cp:lastPrinted>2024-08-29T13:27:00Z</cp:lastPrinted>
  <dcterms:created xsi:type="dcterms:W3CDTF">2024-03-20T17:26:00Z</dcterms:created>
  <dcterms:modified xsi:type="dcterms:W3CDTF">2024-08-29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d89242a6037d45402a21a5f413351d0609d9312a6264edce9d32a2cbc94ca</vt:lpwstr>
  </property>
  <property fmtid="{D5CDD505-2E9C-101B-9397-08002B2CF9AE}" pid="3" name="ContentTypeId">
    <vt:lpwstr>0x01010085365809F85F214582C7F5F8D326B511</vt:lpwstr>
  </property>
  <property fmtid="{D5CDD505-2E9C-101B-9397-08002B2CF9AE}" pid="4" name="MediaServiceImageTags">
    <vt:lpwstr/>
  </property>
</Properties>
</file>